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1441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15"/>
        <w:gridCol w:w="1038"/>
        <w:gridCol w:w="465"/>
        <w:gridCol w:w="717"/>
        <w:gridCol w:w="911"/>
        <w:gridCol w:w="608"/>
        <w:gridCol w:w="963"/>
        <w:gridCol w:w="1107"/>
        <w:gridCol w:w="1246"/>
        <w:gridCol w:w="1380"/>
        <w:gridCol w:w="3490"/>
      </w:tblGrid>
      <w:tr w:rsidR="00C25F7D" w:rsidRPr="00C347F6" w14:paraId="46E029AF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7DE1D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0DD65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en-US"/>
              </w:rPr>
              <w:t>Zygos</w:t>
            </w:r>
            <w:proofErr w:type="spellEnd"/>
            <w:r w:rsidRPr="00C347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en-US"/>
              </w:rPr>
              <w:t xml:space="preserve"> MA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A43E1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en-US"/>
              </w:rPr>
              <w:t>E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B06ED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en-US"/>
              </w:rPr>
              <w:t>cD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5730F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BF2CD" w14:textId="77777777" w:rsidR="00431501" w:rsidRPr="004F3BE2" w:rsidRDefault="00431501" w:rsidP="003A64FE">
            <w:pP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  <w:lang w:val="en-US"/>
              </w:rPr>
              <w:t>SIF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E48C3" w14:textId="77777777" w:rsidR="00431501" w:rsidRPr="004F3BE2" w:rsidRDefault="00431501" w:rsidP="003A64FE">
            <w:pP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  <w:lang w:val="en-US"/>
              </w:rPr>
              <w:t xml:space="preserve">Poly </w:t>
            </w:r>
            <w:proofErr w:type="spellStart"/>
            <w:r w:rsidRPr="004F3BE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  <w:lang w:val="en-US"/>
              </w:rPr>
              <w:t>Phe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A33B7" w14:textId="77777777" w:rsidR="00431501" w:rsidRPr="004F3BE2" w:rsidRDefault="00431501" w:rsidP="003A64FE">
            <w:pP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  <w:lang w:val="en-US"/>
              </w:rPr>
              <w:t xml:space="preserve">CADD </w:t>
            </w:r>
            <w:proofErr w:type="spellStart"/>
            <w:r w:rsidRPr="004F3BE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  <w:lang w:val="en-US"/>
              </w:rPr>
              <w:t>Phred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EB9EB" w14:textId="77777777" w:rsidR="00431501" w:rsidRPr="004F3BE2" w:rsidRDefault="00431501" w:rsidP="003A64FE">
            <w:pP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F3BE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  <w:lang w:val="en-US"/>
              </w:rPr>
              <w:t>gnomAD</w:t>
            </w:r>
            <w:proofErr w:type="spellEnd"/>
            <w:r w:rsidRPr="004F3BE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  <w:lang w:val="en-US"/>
              </w:rPr>
              <w:t xml:space="preserve"> MAF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F15F5" w14:textId="77777777" w:rsidR="00431501" w:rsidRPr="004F3BE2" w:rsidRDefault="00431501" w:rsidP="003A64FE">
            <w:pPr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proofErr w:type="spellStart"/>
            <w:r w:rsidRPr="004F3BE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  <w:lang w:val="en-US"/>
              </w:rPr>
              <w:t>LoF</w:t>
            </w:r>
            <w:proofErr w:type="spellEnd"/>
            <w:r w:rsidRPr="004F3BE2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18"/>
                <w:szCs w:val="18"/>
                <w:lang w:val="en-US"/>
              </w:rPr>
              <w:t>/GERP++ 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A2A93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  <w:lang w:val="en-US"/>
              </w:rPr>
              <w:t>Comment</w:t>
            </w:r>
          </w:p>
        </w:tc>
      </w:tr>
      <w:tr w:rsidR="00C25F7D" w:rsidRPr="00C347F6" w14:paraId="06A2FB74" w14:textId="77777777" w:rsidTr="003A64FE">
        <w:trPr>
          <w:trHeight w:val="584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C0813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NFAT5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E9128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34D3F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7600D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35C&gt;T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CAE5D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Ser112Phe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9DEE1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84750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49F48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5.8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F511E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7BC12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439/5.67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6E603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D IBD and PID</w:t>
            </w:r>
          </w:p>
        </w:tc>
      </w:tr>
      <w:tr w:rsidR="00C25F7D" w:rsidRPr="00C347F6" w14:paraId="6E3E42FC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53602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DORA2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5AC4A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F6A3F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BEB25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50T&gt;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8D8BD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yr184As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F8C86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EBD8E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AD85D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9.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B314B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EC4FD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607/5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80756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(ADA)</w:t>
            </w:r>
          </w:p>
        </w:tc>
      </w:tr>
      <w:tr w:rsidR="00C25F7D" w:rsidRPr="004F3BE2" w14:paraId="6D21256C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CA818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LC29A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985F2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47DF7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13988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46G&gt;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8F737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rg49Pr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0C689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D292C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147B0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3.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80872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000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8F1A1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595/3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A7CC3" w14:textId="5B0ED8AF" w:rsidR="00431501" w:rsidRPr="004F3BE2" w:rsidRDefault="00EE2B57" w:rsidP="003A64F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AR </w:t>
            </w:r>
            <w:r w:rsidR="00431501"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istiocytosis-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lymphadenopathy plus syndrome</w:t>
            </w:r>
          </w:p>
        </w:tc>
      </w:tr>
      <w:tr w:rsidR="00C25F7D" w:rsidRPr="00C347F6" w14:paraId="04D188EA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57F3F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LC29A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F53A8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8F73F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213F6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976A&gt;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4A9BF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Ile326V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0D503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898A7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4F9DC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259CB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B97AA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595/-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62334" w14:textId="2D046378" w:rsidR="00431501" w:rsidRPr="00C347F6" w:rsidRDefault="00EE2B57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AR </w:t>
            </w:r>
            <w:r w:rsidR="00C25F7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istiocytosis-</w:t>
            </w:r>
            <w:r w:rsidR="00431501"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lymphadenopathy</w:t>
            </w:r>
            <w:r w:rsidR="00C25F7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+</w:t>
            </w:r>
          </w:p>
        </w:tc>
      </w:tr>
      <w:tr w:rsidR="00C25F7D" w:rsidRPr="00C347F6" w14:paraId="2DDD9779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E38C5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DOCK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4CD83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CDC73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1B04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306C&gt;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35061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sn1102Ly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F709A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FBC34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40543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5.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AA42B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6.03e-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8F4BD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717/3.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1DED0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DOCK. Autism</w:t>
            </w:r>
          </w:p>
        </w:tc>
      </w:tr>
      <w:tr w:rsidR="00C25F7D" w:rsidRPr="00C347F6" w14:paraId="68D31C97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8C27E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CFHR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A24D4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3B6AE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3E6A3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697C&gt;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3C240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o566Leu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FCC37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A584F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AB222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2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07740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5.571e-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BB53C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613/4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4703F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(C3) AHUS</w:t>
            </w:r>
          </w:p>
        </w:tc>
      </w:tr>
      <w:tr w:rsidR="00C25F7D" w:rsidRPr="00C347F6" w14:paraId="0C7699E9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CC8DE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LG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2915D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F76C6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C6989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99A&gt;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9A447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yr100Cy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02D34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315EF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9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D36D5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4.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D6E62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4.354e-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079BF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389/4.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B6D8C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AR CDG2, </w:t>
            </w: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myasth</w:t>
            </w:r>
            <w:proofErr w:type="spellEnd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.</w:t>
            </w:r>
          </w:p>
        </w:tc>
      </w:tr>
      <w:tr w:rsidR="00C25F7D" w:rsidRPr="00C347F6" w14:paraId="304BDA97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B3179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MPP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5C0C8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1799E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38EBF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516C&gt;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8020A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rg506Cy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30C81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386A8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1B40B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7.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5021B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1.24e-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EA63F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451/5.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C6998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P55 TCR </w:t>
            </w: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FkB</w:t>
            </w:r>
            <w:proofErr w:type="spellEnd"/>
          </w:p>
        </w:tc>
      </w:tr>
      <w:tr w:rsidR="00C25F7D" w:rsidRPr="00C347F6" w14:paraId="623D35C7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D9BC2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IFNL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D5790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51357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3DD40" w14:textId="77777777" w:rsidR="00431501" w:rsidRPr="00C347F6" w:rsidRDefault="00431501" w:rsidP="003A64F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BC8A0" w14:textId="77777777" w:rsidR="00431501" w:rsidRPr="00C347F6" w:rsidRDefault="00431501" w:rsidP="003A64F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C7CF0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1E2B8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39D63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14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9B236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000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693E4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--/-0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4563C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IFN lambda</w:t>
            </w:r>
          </w:p>
        </w:tc>
      </w:tr>
      <w:tr w:rsidR="00C25F7D" w:rsidRPr="00C347F6" w14:paraId="55ECDE7E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50867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ITGA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053F3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166C4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07712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86C&gt;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4CFC6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hr229Me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3976D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508C9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EFF34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2.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15537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5.171e-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F0B54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604/3.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2622C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(ITG2B)</w:t>
            </w:r>
          </w:p>
        </w:tc>
      </w:tr>
      <w:tr w:rsidR="00C25F7D" w:rsidRPr="00C347F6" w14:paraId="3A86257D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05D90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DOCK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25CB1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AC40D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FE0B8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4030A&gt;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CBCF4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Ile1344Ph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98268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C983D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933F1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7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A6332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0004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C22F1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599/5.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57715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DOCK. Platelet pr.</w:t>
            </w:r>
          </w:p>
        </w:tc>
      </w:tr>
      <w:tr w:rsidR="00C25F7D" w:rsidRPr="00C347F6" w14:paraId="405B4A73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9037A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STK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73BB5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A672C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4C358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210G&gt;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7084C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rg737Leu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612DE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E9E85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44649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91CA2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00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C62F1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.868/5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CAD8F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 xml:space="preserve">STK. </w:t>
            </w: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estic</w:t>
            </w:r>
            <w:proofErr w:type="spellEnd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. tumor</w:t>
            </w:r>
          </w:p>
        </w:tc>
      </w:tr>
      <w:tr w:rsidR="00C25F7D" w:rsidRPr="00C347F6" w14:paraId="09362CED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3EF3A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ERCC6L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D488F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54A2C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6AFA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173G&gt;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3CF5D" w14:textId="77777777" w:rsidR="00431501" w:rsidRPr="00C347F6" w:rsidRDefault="00431501" w:rsidP="003A64FE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Leu391Ph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6F4C2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88561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197FA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4.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04570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0.000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4A30A" w14:textId="77777777" w:rsidR="00431501" w:rsidRPr="004F3BE2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--/3.8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FB02C" w14:textId="77777777" w:rsidR="00431501" w:rsidRPr="00C347F6" w:rsidRDefault="00431501" w:rsidP="003A64F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347F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Bone marrow fail.</w:t>
            </w:r>
          </w:p>
        </w:tc>
      </w:tr>
      <w:tr w:rsidR="00C25F7D" w:rsidRPr="00845F9D" w14:paraId="61786DD3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648A0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lastRenderedPageBreak/>
              <w:t>BTN3A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D273C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709D4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0EC79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146T&gt;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CAB83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yr382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C73FF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AA1FA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4D155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4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AF77BB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.000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11035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.987/-3.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7A1D6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 cell act, IFNG</w:t>
            </w:r>
          </w:p>
        </w:tc>
      </w:tr>
      <w:tr w:rsidR="00C25F7D" w:rsidRPr="00845F9D" w14:paraId="5D7EB73F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A24BF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DUSP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09F35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89CB4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/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0872C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c.430T&gt;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E7E66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proofErr w:type="gramStart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.Ser</w:t>
            </w:r>
            <w:proofErr w:type="gramEnd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44Al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3D99C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0053F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3617FA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2.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2C6B6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DF560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.07/4.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B6C17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(STK4)</w:t>
            </w:r>
          </w:p>
        </w:tc>
      </w:tr>
      <w:tr w:rsidR="00C25F7D" w:rsidRPr="00845F9D" w14:paraId="25CCC7BA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8E6B1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DUSP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70957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E1DCF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/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A4173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c.164A&gt;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DBBE8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proofErr w:type="gramStart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.Asn</w:t>
            </w:r>
            <w:proofErr w:type="gramEnd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5Th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E991B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49B3E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.6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46BDE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7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B1564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4.08e-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06CD4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.07/5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BD023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(STK4)</w:t>
            </w:r>
          </w:p>
        </w:tc>
      </w:tr>
      <w:tr w:rsidR="00C25F7D" w:rsidRPr="00845F9D" w14:paraId="570DEDDB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6EB75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BRCA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3CCE1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7CAB9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90621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7559G&gt;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D018B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rg2520Gl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11E5D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6D325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EE17F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4.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DA1AD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.584e-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029D5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.09/4.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1D53B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(BLM) breast ca.</w:t>
            </w:r>
          </w:p>
        </w:tc>
      </w:tr>
      <w:tr w:rsidR="00C25F7D" w:rsidRPr="004F3BE2" w14:paraId="2C078FE7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AD7F4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KCS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EB8CF9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C046D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/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28684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71C&gt;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F4348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sp57Glu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04E604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8FE85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910B5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5.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2A1CF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64290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.445/2.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46947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(PTPRC) AD Poly-cystic liver dis.</w:t>
            </w:r>
          </w:p>
        </w:tc>
      </w:tr>
      <w:tr w:rsidR="00C25F7D" w:rsidRPr="00845F9D" w14:paraId="3B559741" w14:textId="77777777" w:rsidTr="003A64FE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852DB" w14:textId="77777777" w:rsidR="00431501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WWP1</w:t>
            </w:r>
          </w:p>
          <w:p w14:paraId="5AFF6F67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1A613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Hete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CF0B6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0/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B265F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176G&gt;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BE375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Val726I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1AF6C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38EFF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1BD2E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3.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360F4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9.966e-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B6947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.389/5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28D5B" w14:textId="77777777" w:rsidR="00431501" w:rsidRPr="00845F9D" w:rsidRDefault="00431501" w:rsidP="003A64FE">
            <w:pP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</w:pPr>
            <w:r w:rsidRPr="00845F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(ITCH)</w:t>
            </w:r>
          </w:p>
        </w:tc>
      </w:tr>
    </w:tbl>
    <w:p w14:paraId="5597916B" w14:textId="75C824C2" w:rsidR="00326F81" w:rsidRDefault="00326F81">
      <w:pPr>
        <w:rPr>
          <w:lang w:val="en-US"/>
        </w:rPr>
      </w:pPr>
    </w:p>
    <w:p w14:paraId="290AAC8A" w14:textId="77777777" w:rsidR="003A64FE" w:rsidRDefault="003A64FE" w:rsidP="006E4928">
      <w:pPr>
        <w:rPr>
          <w:lang w:val="en-US"/>
        </w:rPr>
      </w:pPr>
    </w:p>
    <w:p w14:paraId="75A06617" w14:textId="23F36F46" w:rsidR="003A64FE" w:rsidRDefault="003A64FE" w:rsidP="003A64FE">
      <w:pPr>
        <w:rPr>
          <w:lang w:val="en-US"/>
        </w:rPr>
      </w:pPr>
      <w:r w:rsidRPr="004F3BE2">
        <w:rPr>
          <w:b/>
          <w:bCs/>
          <w:lang w:val="en-US"/>
        </w:rPr>
        <w:t xml:space="preserve">Supplementary material. </w:t>
      </w:r>
      <w:r w:rsidR="004F3BE2" w:rsidRPr="004F3BE2">
        <w:rPr>
          <w:b/>
          <w:bCs/>
          <w:lang w:val="en-US"/>
        </w:rPr>
        <w:t>Table 1 and 2</w:t>
      </w:r>
      <w:r w:rsidR="004F3BE2">
        <w:rPr>
          <w:lang w:val="en-US"/>
        </w:rPr>
        <w:t xml:space="preserve">. </w:t>
      </w:r>
      <w:r w:rsidRPr="00326F81">
        <w:rPr>
          <w:lang w:val="en-US"/>
        </w:rPr>
        <w:t>Other genes with interesting variants</w:t>
      </w:r>
      <w:r>
        <w:rPr>
          <w:lang w:val="en-US"/>
        </w:rPr>
        <w:t xml:space="preserve"> in the whole-exome sequencing analysis of the two patients:</w:t>
      </w:r>
    </w:p>
    <w:p w14:paraId="257973AC" w14:textId="77777777" w:rsidR="003A64FE" w:rsidRDefault="003A64FE" w:rsidP="003A64FE">
      <w:pPr>
        <w:rPr>
          <w:lang w:val="en-US"/>
        </w:rPr>
      </w:pPr>
    </w:p>
    <w:p w14:paraId="3F5755F1" w14:textId="4B0DFE29" w:rsidR="003A64FE" w:rsidRDefault="003A64FE" w:rsidP="003A64FE">
      <w:pPr>
        <w:rPr>
          <w:lang w:val="en-US"/>
        </w:rPr>
      </w:pPr>
      <w:r>
        <w:rPr>
          <w:lang w:val="en-US"/>
        </w:rPr>
        <w:t xml:space="preserve">UP: Patient 1 (7 </w:t>
      </w:r>
      <w:proofErr w:type="spellStart"/>
      <w:r>
        <w:rPr>
          <w:lang w:val="en-US"/>
        </w:rPr>
        <w:t>yo</w:t>
      </w:r>
      <w:proofErr w:type="spellEnd"/>
      <w:r>
        <w:rPr>
          <w:lang w:val="en-US"/>
        </w:rPr>
        <w:t xml:space="preserve"> female)</w:t>
      </w:r>
    </w:p>
    <w:p w14:paraId="5D37AB1B" w14:textId="77777777" w:rsidR="003A64FE" w:rsidRDefault="003A64FE" w:rsidP="006E4928">
      <w:pPr>
        <w:rPr>
          <w:lang w:val="en-US"/>
        </w:rPr>
      </w:pPr>
    </w:p>
    <w:p w14:paraId="50C54B47" w14:textId="77777777" w:rsidR="003A64FE" w:rsidRDefault="003A64FE" w:rsidP="006E4928">
      <w:pPr>
        <w:rPr>
          <w:lang w:val="en-US"/>
        </w:rPr>
      </w:pPr>
    </w:p>
    <w:p w14:paraId="6FDD0D1E" w14:textId="16EB74C2" w:rsidR="006E4928" w:rsidRDefault="003A64FE" w:rsidP="006E4928">
      <w:pPr>
        <w:rPr>
          <w:lang w:val="en-US"/>
        </w:rPr>
      </w:pPr>
      <w:r>
        <w:rPr>
          <w:lang w:val="en-US"/>
        </w:rPr>
        <w:t xml:space="preserve">DOWN: </w:t>
      </w:r>
      <w:r w:rsidR="006E4928">
        <w:rPr>
          <w:lang w:val="en-US"/>
        </w:rPr>
        <w:t>Patient 2 (7yo male)</w:t>
      </w:r>
    </w:p>
    <w:p w14:paraId="1A370B8F" w14:textId="7154A5DC" w:rsidR="00326F81" w:rsidRPr="00C347F6" w:rsidRDefault="00326F81">
      <w:pPr>
        <w:rPr>
          <w:sz w:val="18"/>
          <w:szCs w:val="18"/>
          <w:lang w:val="en-US"/>
        </w:rPr>
      </w:pPr>
    </w:p>
    <w:tbl>
      <w:tblPr>
        <w:tblpPr w:leftFromText="180" w:rightFromText="180" w:vertAnchor="text" w:horzAnchor="margin" w:tblpXSpec="center" w:tblpY="-2149"/>
        <w:tblW w:w="12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833"/>
        <w:gridCol w:w="960"/>
        <w:gridCol w:w="1713"/>
        <w:gridCol w:w="795"/>
        <w:gridCol w:w="789"/>
        <w:gridCol w:w="819"/>
        <w:gridCol w:w="899"/>
        <w:gridCol w:w="795"/>
        <w:gridCol w:w="973"/>
        <w:gridCol w:w="807"/>
        <w:gridCol w:w="1724"/>
      </w:tblGrid>
      <w:tr w:rsidR="003B789C" w:rsidRPr="003B789C" w14:paraId="026561B7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99EE4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18857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Exon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840A8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cDNA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538B5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Protein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D6321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Zygos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0A7A0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SIFT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B9FA2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PolyPh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7E304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MAF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CF023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CADD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546D5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GERP++ RS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B243B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LoF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9D6E2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8"/>
                <w:szCs w:val="18"/>
              </w:rPr>
              <w:t>Comment</w:t>
            </w:r>
          </w:p>
        </w:tc>
      </w:tr>
      <w:tr w:rsidR="003B789C" w:rsidRPr="003B789C" w14:paraId="5CE0F4F7" w14:textId="77777777" w:rsidTr="003B789C">
        <w:trPr>
          <w:trHeight w:val="584"/>
        </w:trPr>
        <w:tc>
          <w:tcPr>
            <w:tcW w:w="9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25325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EN</w:t>
            </w:r>
          </w:p>
        </w:tc>
        <w:tc>
          <w:tcPr>
            <w:tcW w:w="8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C65A0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/10</w:t>
            </w:r>
          </w:p>
        </w:tc>
        <w:tc>
          <w:tcPr>
            <w:tcW w:w="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3518E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56G&gt;A</w:t>
            </w:r>
          </w:p>
        </w:tc>
        <w:tc>
          <w:tcPr>
            <w:tcW w:w="17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C8623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rg119His</w:t>
            </w:r>
          </w:p>
        </w:tc>
        <w:tc>
          <w:tcPr>
            <w:tcW w:w="7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2BF96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CB348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4</w:t>
            </w:r>
          </w:p>
        </w:tc>
        <w:tc>
          <w:tcPr>
            <w:tcW w:w="8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6D088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622</w:t>
            </w:r>
          </w:p>
        </w:tc>
        <w:tc>
          <w:tcPr>
            <w:tcW w:w="89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AE985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2.88e-5</w:t>
            </w:r>
          </w:p>
        </w:tc>
        <w:tc>
          <w:tcPr>
            <w:tcW w:w="7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D4D50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5.6</w:t>
            </w:r>
          </w:p>
        </w:tc>
        <w:tc>
          <w:tcPr>
            <w:tcW w:w="97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BC02B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3.47</w:t>
            </w:r>
          </w:p>
        </w:tc>
        <w:tc>
          <w:tcPr>
            <w:tcW w:w="8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814C1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728</w:t>
            </w:r>
          </w:p>
        </w:tc>
        <w:tc>
          <w:tcPr>
            <w:tcW w:w="17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0EF80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enin</w:t>
            </w:r>
          </w:p>
        </w:tc>
      </w:tr>
      <w:tr w:rsidR="003B789C" w:rsidRPr="003B789C" w14:paraId="079C9EDD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2950D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NFAT5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CEE15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69E14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291A&gt;T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B483E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hr431Ser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F70B4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37EBB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1C7DD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996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D53C1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3.99e-6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31796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4.6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CB4BA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4.85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E183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439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4BFBD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NK maturation</w:t>
            </w:r>
          </w:p>
        </w:tc>
      </w:tr>
      <w:tr w:rsidR="003B789C" w:rsidRPr="003B789C" w14:paraId="0AA822A2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738AA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NLRC5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583F6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3/4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442AB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077C&gt;G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E6CD7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Leu1693Val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26253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2EB69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6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DEC25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963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9087B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723A2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2.2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EEC99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.76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76EE5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--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5FB57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V</w:t>
            </w:r>
            <w:r w:rsidRPr="003B789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irus response</w:t>
            </w:r>
          </w:p>
        </w:tc>
      </w:tr>
      <w:tr w:rsidR="003B789C" w:rsidRPr="003B789C" w14:paraId="2B9EBAD7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55526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WF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08AC4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8/5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853B3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4123C&gt;T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FD358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o1375Ser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B9E3A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1E6F2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4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59D84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996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8B55A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0015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24D2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4.5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7D7E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4.08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3361A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030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F5439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on Willebrand</w:t>
            </w:r>
          </w:p>
        </w:tc>
      </w:tr>
      <w:tr w:rsidR="003B789C" w:rsidRPr="003B789C" w14:paraId="515FF24E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2A36D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IL11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42D7D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20AA6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20G&gt;A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F4DE8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la174Thr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CA1B0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39FB3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13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269C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812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193C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5.18e-5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FC708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3.3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37A83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4.63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FD020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--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041FA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craniosynost. </w:t>
            </w:r>
          </w:p>
        </w:tc>
      </w:tr>
      <w:tr w:rsidR="003B789C" w:rsidRPr="003B789C" w14:paraId="51F71C9A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F760C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D109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090C9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0/3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F5478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52T&gt;C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87D8D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Ile351Thr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54ABD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0F733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81E65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889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2CB62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4.08e-6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12C0B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5.2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379B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4.12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21609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430F6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</w:t>
            </w: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lloimmune thr</w:t>
            </w:r>
          </w:p>
        </w:tc>
      </w:tr>
      <w:tr w:rsidR="003B789C" w:rsidRPr="003B789C" w14:paraId="48BDB2D8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13031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IL31RA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27F05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/1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FDE01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51T&gt;G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47128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Leu51Val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5C620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E951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2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B4B0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453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B49E7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0042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EF976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3.5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4F5D7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1.71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80801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917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7F279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</w:t>
            </w: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myloidosis </w:t>
            </w:r>
          </w:p>
        </w:tc>
      </w:tr>
      <w:tr w:rsidR="003B789C" w:rsidRPr="003B789C" w14:paraId="7A168EEF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2ECBA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POFUT1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06766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B8700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700T&gt;C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6E7C3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yr234His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5F8B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4166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CE3B4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997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8729D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1E58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9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01702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5.84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F77D2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447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4BA29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owling-Degos</w:t>
            </w:r>
          </w:p>
        </w:tc>
      </w:tr>
      <w:tr w:rsidR="003B789C" w:rsidRPr="003B789C" w14:paraId="4A7BD302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65112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TFRC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10F42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32A26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2186C&gt;T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4BF1C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Thr729Met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45DB4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B95A2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6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8607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968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A5FF9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0025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08EA7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4.2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D632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6.06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2A343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531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DF77A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(CD8A) AR CID</w:t>
            </w:r>
          </w:p>
        </w:tc>
      </w:tr>
      <w:tr w:rsidR="003B789C" w:rsidRPr="003B789C" w14:paraId="6D20F6C4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AC10E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OCK5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CFAF2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51/5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3ECFC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73593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o1822His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EFA75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B1AD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6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2919D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99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8FB24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0024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77C61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3.5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B6916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5.47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B2E48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874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B7053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(DOCK)</w:t>
            </w:r>
          </w:p>
        </w:tc>
      </w:tr>
      <w:tr w:rsidR="003B789C" w:rsidRPr="003B789C" w14:paraId="75E68618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7BC82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TADA1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79214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BF4B7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20C&gt;T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7D616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ro274Ser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D0061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462C7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3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E4874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953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E7403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004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58A2F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4.5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2E08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5.33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D52E5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775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1F4BB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(STX11)</w:t>
            </w:r>
          </w:p>
        </w:tc>
      </w:tr>
      <w:tr w:rsidR="003B789C" w:rsidRPr="003B789C" w14:paraId="73E67277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33098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GIPC1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0406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314A1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888C&gt;G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0BAD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sn296Lys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BC59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8E2B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F4A3F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728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027B5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0080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015E8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3.7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5463D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.12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46DA6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098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F4AD5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(TCN2)</w:t>
            </w:r>
          </w:p>
        </w:tc>
      </w:tr>
      <w:tr w:rsidR="003B789C" w:rsidRPr="003B789C" w14:paraId="5B69BB30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23C0F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HD3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FCF7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370B0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5974G&gt;A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6EB6C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la1992Thr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2861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01EB6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45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728F3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001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ABD6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8.48e-5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205EB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17.0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9E3DB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5.05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74071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014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020DF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(IKZF1) Macroc</w:t>
            </w:r>
          </w:p>
        </w:tc>
      </w:tr>
      <w:tr w:rsidR="003B789C" w:rsidRPr="003B789C" w14:paraId="5892D288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F18C7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lastRenderedPageBreak/>
              <w:t>ADAM8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632D4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1/2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8D320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1068del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83083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Phe357SerfsTer103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A1323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D282B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AB63D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NA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E19FA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7612B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NA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75DD4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75221" w14:textId="77777777" w:rsidR="003B789C" w:rsidRPr="004F3BE2" w:rsidRDefault="003B789C" w:rsidP="003B789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673BB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(FERMT3)</w:t>
            </w:r>
          </w:p>
        </w:tc>
      </w:tr>
      <w:tr w:rsidR="003B789C" w:rsidRPr="003B789C" w14:paraId="3CBB7241" w14:textId="77777777" w:rsidTr="003B789C">
        <w:trPr>
          <w:trHeight w:val="584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38027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GRIN2A</w:t>
            </w:r>
          </w:p>
        </w:tc>
        <w:tc>
          <w:tcPr>
            <w:tcW w:w="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81C5B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8DC6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3031C&gt;T</w:t>
            </w:r>
          </w:p>
        </w:tc>
        <w:tc>
          <w:tcPr>
            <w:tcW w:w="1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FC00B" w14:textId="77777777" w:rsidR="003B789C" w:rsidRPr="003B789C" w:rsidRDefault="003B789C" w:rsidP="003B789C">
            <w:pPr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/>
              </w:rPr>
              <w:t>Arg1011Trp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7520B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Heter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346FC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72D53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0.998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2CC0E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</w:rPr>
              <w:t>7.56e-5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AF527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24.5</w:t>
            </w:r>
          </w:p>
        </w:tc>
        <w:tc>
          <w:tcPr>
            <w:tcW w:w="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B9842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3.31</w:t>
            </w:r>
          </w:p>
        </w:tc>
        <w:tc>
          <w:tcPr>
            <w:tcW w:w="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CF391" w14:textId="77777777" w:rsidR="003B789C" w:rsidRPr="004F3BE2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F3BE2">
              <w:rPr>
                <w:rFonts w:ascii="Calibri" w:eastAsia="Times New Roman" w:hAnsi="Calibri" w:cs="Calibri"/>
                <w:kern w:val="24"/>
                <w:sz w:val="18"/>
                <w:szCs w:val="18"/>
              </w:rPr>
              <w:t>.085</w:t>
            </w:r>
          </w:p>
        </w:tc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8E87A" w14:textId="77777777" w:rsidR="003B789C" w:rsidRPr="003B789C" w:rsidRDefault="003B789C" w:rsidP="003B789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B789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(SH2D1A) Epileptic encephalopathy</w:t>
            </w:r>
          </w:p>
        </w:tc>
      </w:tr>
    </w:tbl>
    <w:p w14:paraId="576BEA66" w14:textId="620C2019" w:rsidR="00C347F6" w:rsidRDefault="00C347F6">
      <w:pPr>
        <w:rPr>
          <w:lang w:val="en-US"/>
        </w:rPr>
      </w:pPr>
    </w:p>
    <w:p w14:paraId="06383F25" w14:textId="77777777" w:rsidR="00C347F6" w:rsidRDefault="00C347F6">
      <w:pPr>
        <w:rPr>
          <w:lang w:val="en-US"/>
        </w:rPr>
      </w:pPr>
    </w:p>
    <w:p w14:paraId="74F384F0" w14:textId="3D3FED7D" w:rsidR="00326F81" w:rsidRDefault="00326F81">
      <w:pPr>
        <w:rPr>
          <w:lang w:val="en-US"/>
        </w:rPr>
      </w:pPr>
    </w:p>
    <w:p w14:paraId="0ADDA126" w14:textId="77777777" w:rsidR="00326F81" w:rsidRDefault="00326F81">
      <w:pPr>
        <w:rPr>
          <w:lang w:val="en-US"/>
        </w:rPr>
      </w:pPr>
    </w:p>
    <w:p w14:paraId="5800B3F5" w14:textId="77777777" w:rsidR="00845F9D" w:rsidRDefault="00845F9D">
      <w:pPr>
        <w:rPr>
          <w:lang w:val="en-US"/>
        </w:rPr>
      </w:pPr>
    </w:p>
    <w:p w14:paraId="6A652575" w14:textId="5C021C33" w:rsidR="00326F81" w:rsidRDefault="00326F81">
      <w:pPr>
        <w:rPr>
          <w:lang w:val="en-US"/>
        </w:rPr>
      </w:pPr>
      <w:r>
        <w:rPr>
          <w:lang w:val="en-US"/>
        </w:rPr>
        <w:t xml:space="preserve"> </w:t>
      </w:r>
    </w:p>
    <w:p w14:paraId="22FD2B29" w14:textId="77777777" w:rsidR="00EC2053" w:rsidRDefault="00EC2053">
      <w:pPr>
        <w:rPr>
          <w:lang w:val="en-US"/>
        </w:rPr>
      </w:pPr>
    </w:p>
    <w:p w14:paraId="4D87F3C6" w14:textId="77777777" w:rsidR="00031117" w:rsidRDefault="00031117" w:rsidP="00DD6052">
      <w:pPr>
        <w:spacing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</w:p>
    <w:p w14:paraId="542C16FD" w14:textId="5272F3E8" w:rsidR="00031117" w:rsidRDefault="00031117" w:rsidP="009A06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2D9D443" w14:textId="77777777" w:rsidR="009A067A" w:rsidRDefault="009A067A" w:rsidP="009A06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A75FE38" w14:textId="77777777" w:rsidR="009A067A" w:rsidRDefault="009A067A" w:rsidP="009A06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97E068B" w14:textId="77777777" w:rsidR="009A067A" w:rsidRPr="00B95627" w:rsidRDefault="009A067A" w:rsidP="009A067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7F5D63B" w14:textId="42BE5026" w:rsidR="00EC2053" w:rsidRDefault="00EC2053">
      <w:pPr>
        <w:rPr>
          <w:lang w:val="en-US"/>
        </w:rPr>
      </w:pPr>
    </w:p>
    <w:p w14:paraId="41533859" w14:textId="77777777" w:rsidR="00EC2053" w:rsidRDefault="00EC2053">
      <w:pPr>
        <w:rPr>
          <w:lang w:val="en-US"/>
        </w:rPr>
      </w:pPr>
    </w:p>
    <w:p w14:paraId="3F62A007" w14:textId="77777777" w:rsidR="00AA36CE" w:rsidRDefault="00AA36CE">
      <w:pPr>
        <w:rPr>
          <w:lang w:val="en-US"/>
        </w:rPr>
      </w:pPr>
    </w:p>
    <w:p w14:paraId="71F02563" w14:textId="77777777" w:rsidR="00AA36CE" w:rsidRDefault="00AA36CE">
      <w:pPr>
        <w:rPr>
          <w:lang w:val="en-US"/>
        </w:rPr>
      </w:pPr>
    </w:p>
    <w:p w14:paraId="6E2058FD" w14:textId="77777777" w:rsidR="00AA36CE" w:rsidRPr="00326F81" w:rsidRDefault="00AA36CE">
      <w:pPr>
        <w:rPr>
          <w:lang w:val="en-US"/>
        </w:rPr>
      </w:pPr>
    </w:p>
    <w:sectPr w:rsidR="00AA36CE" w:rsidRPr="00326F81" w:rsidSect="003A64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4F345" w14:textId="77777777" w:rsidR="0013274E" w:rsidRDefault="0013274E" w:rsidP="003B789C">
      <w:r>
        <w:separator/>
      </w:r>
    </w:p>
  </w:endnote>
  <w:endnote w:type="continuationSeparator" w:id="0">
    <w:p w14:paraId="056371B7" w14:textId="77777777" w:rsidR="0013274E" w:rsidRDefault="0013274E" w:rsidP="003B7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D0FD4" w14:textId="77777777" w:rsidR="0013274E" w:rsidRDefault="0013274E" w:rsidP="003B789C">
      <w:r>
        <w:separator/>
      </w:r>
    </w:p>
  </w:footnote>
  <w:footnote w:type="continuationSeparator" w:id="0">
    <w:p w14:paraId="10D75F2E" w14:textId="77777777" w:rsidR="0013274E" w:rsidRDefault="0013274E" w:rsidP="003B7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81"/>
    <w:rsid w:val="00031117"/>
    <w:rsid w:val="001245F6"/>
    <w:rsid w:val="0013274E"/>
    <w:rsid w:val="001A4CEE"/>
    <w:rsid w:val="00326F81"/>
    <w:rsid w:val="003A64FE"/>
    <w:rsid w:val="003B789C"/>
    <w:rsid w:val="00431501"/>
    <w:rsid w:val="00445350"/>
    <w:rsid w:val="004B60A1"/>
    <w:rsid w:val="004F3BE2"/>
    <w:rsid w:val="006E4928"/>
    <w:rsid w:val="006F43B2"/>
    <w:rsid w:val="00807725"/>
    <w:rsid w:val="00845F9D"/>
    <w:rsid w:val="00861C89"/>
    <w:rsid w:val="00896F4C"/>
    <w:rsid w:val="009A067A"/>
    <w:rsid w:val="00AA36CE"/>
    <w:rsid w:val="00C25F7D"/>
    <w:rsid w:val="00C30D51"/>
    <w:rsid w:val="00C347F6"/>
    <w:rsid w:val="00D92466"/>
    <w:rsid w:val="00DB5BD0"/>
    <w:rsid w:val="00DD6052"/>
    <w:rsid w:val="00EC2053"/>
    <w:rsid w:val="00EE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A33B0"/>
  <w15:chartTrackingRefBased/>
  <w15:docId w15:val="{9A628D5B-418F-BF41-A659-3741C38A1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78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789C"/>
  </w:style>
  <w:style w:type="paragraph" w:styleId="Footer">
    <w:name w:val="footer"/>
    <w:basedOn w:val="Normal"/>
    <w:link w:val="FooterChar"/>
    <w:uiPriority w:val="99"/>
    <w:unhideWhenUsed/>
    <w:rsid w:val="003B78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7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470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Lugo</dc:creator>
  <cp:keywords/>
  <dc:description/>
  <cp:lastModifiedBy>Saul Lugo</cp:lastModifiedBy>
  <cp:revision>22</cp:revision>
  <dcterms:created xsi:type="dcterms:W3CDTF">2022-08-15T22:17:00Z</dcterms:created>
  <dcterms:modified xsi:type="dcterms:W3CDTF">2022-09-16T01:36:00Z</dcterms:modified>
</cp:coreProperties>
</file>